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2160"/>
        <w:gridCol w:w="2055"/>
        <w:gridCol w:w="1815"/>
        <w:gridCol w:w="1728"/>
      </w:tblGrid>
      <w:tr w:rsidR="00B64B31" w14:paraId="3088BD09" w14:textId="77777777" w:rsidTr="009E33CD">
        <w:tc>
          <w:tcPr>
            <w:tcW w:w="1818" w:type="dxa"/>
          </w:tcPr>
          <w:p w14:paraId="55A9CF7B" w14:textId="77777777" w:rsidR="00B64B31" w:rsidRDefault="00B64B31" w:rsidP="00B64B31">
            <w:pPr>
              <w:jc w:val="center"/>
            </w:pPr>
            <w:r>
              <w:t>Experiment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E898F3A" w14:textId="77777777" w:rsidR="00B64B31" w:rsidRDefault="00B64B31" w:rsidP="00B64B31">
            <w:pPr>
              <w:jc w:val="center"/>
            </w:pPr>
            <w:r>
              <w:t>Group/Condition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2E489357" w14:textId="778105FF" w:rsidR="00B64B31" w:rsidRDefault="00B64B31" w:rsidP="00593F43">
            <w:pPr>
              <w:jc w:val="center"/>
            </w:pPr>
            <w:r>
              <w:t xml:space="preserve">Peak time 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31494068" w14:textId="639EF952" w:rsidR="00B64B31" w:rsidRDefault="00B64B31" w:rsidP="00593F43">
            <w:pPr>
              <w:jc w:val="center"/>
            </w:pPr>
            <w:r>
              <w:t>Start time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2389A6A" w14:textId="64CFAA62" w:rsidR="00B64B31" w:rsidRDefault="00B64B31" w:rsidP="00593F43">
            <w:pPr>
              <w:jc w:val="center"/>
            </w:pPr>
            <w:r>
              <w:t>Stop time</w:t>
            </w:r>
          </w:p>
        </w:tc>
      </w:tr>
      <w:tr w:rsidR="00B64B31" w14:paraId="32F75D15" w14:textId="77777777" w:rsidTr="009E33CD">
        <w:tc>
          <w:tcPr>
            <w:tcW w:w="1818" w:type="dxa"/>
            <w:shd w:val="clear" w:color="auto" w:fill="auto"/>
          </w:tcPr>
          <w:p w14:paraId="08C8C4A9" w14:textId="77777777" w:rsidR="00B64B31" w:rsidRDefault="00B64B31">
            <w:r>
              <w:t>Experiment 1</w:t>
            </w:r>
          </w:p>
        </w:tc>
        <w:tc>
          <w:tcPr>
            <w:tcW w:w="2160" w:type="dxa"/>
            <w:shd w:val="clear" w:color="auto" w:fill="auto"/>
          </w:tcPr>
          <w:p w14:paraId="192D3853" w14:textId="77777777" w:rsidR="00B64B31" w:rsidRDefault="00B64B31">
            <w:r>
              <w:t>8-to-4</w:t>
            </w:r>
          </w:p>
        </w:tc>
        <w:tc>
          <w:tcPr>
            <w:tcW w:w="2055" w:type="dxa"/>
            <w:shd w:val="clear" w:color="auto" w:fill="auto"/>
          </w:tcPr>
          <w:p w14:paraId="76D69314" w14:textId="40A32E1E" w:rsidR="00B64B31" w:rsidRPr="00342497" w:rsidRDefault="00B64B31" w:rsidP="00245679">
            <w:pPr>
              <w:jc w:val="center"/>
            </w:pPr>
            <w:r w:rsidRPr="00342497">
              <w:t>-22% +/- 5%</w:t>
            </w:r>
            <w:r w:rsidR="003760F7" w:rsidRPr="00342497">
              <w:t>*</w:t>
            </w:r>
          </w:p>
        </w:tc>
        <w:tc>
          <w:tcPr>
            <w:tcW w:w="1815" w:type="dxa"/>
            <w:shd w:val="clear" w:color="auto" w:fill="auto"/>
          </w:tcPr>
          <w:p w14:paraId="20D558AF" w14:textId="261986B4" w:rsidR="00B64B31" w:rsidRPr="00342497" w:rsidRDefault="00561350" w:rsidP="00245679">
            <w:pPr>
              <w:jc w:val="center"/>
            </w:pPr>
            <w:r w:rsidRPr="00342497">
              <w:t>-4% +/- 12</w:t>
            </w:r>
            <w:r w:rsidR="00B64B31" w:rsidRPr="00342497">
              <w:t>%</w:t>
            </w:r>
          </w:p>
        </w:tc>
        <w:tc>
          <w:tcPr>
            <w:tcW w:w="1728" w:type="dxa"/>
            <w:shd w:val="clear" w:color="auto" w:fill="auto"/>
          </w:tcPr>
          <w:p w14:paraId="33B7F323" w14:textId="3C5178EA" w:rsidR="00B64B31" w:rsidRPr="00342497" w:rsidRDefault="00131A5B" w:rsidP="00245679">
            <w:pPr>
              <w:jc w:val="center"/>
            </w:pPr>
            <w:r w:rsidRPr="00342497">
              <w:t>-27</w:t>
            </w:r>
            <w:r w:rsidR="00561350" w:rsidRPr="00342497">
              <w:t>% +/- 5</w:t>
            </w:r>
            <w:r w:rsidR="00B64B31" w:rsidRPr="00342497">
              <w:t>%</w:t>
            </w:r>
            <w:r w:rsidR="00561350" w:rsidRPr="00342497">
              <w:t>*</w:t>
            </w:r>
          </w:p>
        </w:tc>
      </w:tr>
      <w:tr w:rsidR="00B64B31" w14:paraId="12B7F818" w14:textId="77777777" w:rsidTr="009E33CD">
        <w:tc>
          <w:tcPr>
            <w:tcW w:w="1818" w:type="dxa"/>
            <w:shd w:val="clear" w:color="auto" w:fill="auto"/>
          </w:tcPr>
          <w:p w14:paraId="56BAC086" w14:textId="77777777" w:rsidR="00B64B31" w:rsidRDefault="00B64B31"/>
        </w:tc>
        <w:tc>
          <w:tcPr>
            <w:tcW w:w="2160" w:type="dxa"/>
            <w:shd w:val="clear" w:color="auto" w:fill="auto"/>
          </w:tcPr>
          <w:p w14:paraId="5578C2F9" w14:textId="77777777" w:rsidR="00B64B31" w:rsidRDefault="00B64B31">
            <w:r>
              <w:t>16-to-32</w:t>
            </w:r>
          </w:p>
        </w:tc>
        <w:tc>
          <w:tcPr>
            <w:tcW w:w="2055" w:type="dxa"/>
            <w:shd w:val="clear" w:color="auto" w:fill="auto"/>
          </w:tcPr>
          <w:p w14:paraId="14DCB2AF" w14:textId="4F2CFF3A" w:rsidR="00B64B31" w:rsidRPr="00342497" w:rsidRDefault="00B64B31" w:rsidP="00245679">
            <w:pPr>
              <w:jc w:val="center"/>
            </w:pPr>
            <w:r w:rsidRPr="00342497">
              <w:t>59% +/- 9%</w:t>
            </w:r>
            <w:r w:rsidR="003760F7" w:rsidRPr="00342497">
              <w:t>*</w:t>
            </w:r>
          </w:p>
        </w:tc>
        <w:tc>
          <w:tcPr>
            <w:tcW w:w="1815" w:type="dxa"/>
            <w:shd w:val="clear" w:color="auto" w:fill="auto"/>
          </w:tcPr>
          <w:p w14:paraId="71BFB073" w14:textId="0C48351B" w:rsidR="00B64B31" w:rsidRPr="00342497" w:rsidRDefault="00B64B31" w:rsidP="00245679">
            <w:pPr>
              <w:jc w:val="center"/>
            </w:pPr>
            <w:r w:rsidRPr="00342497">
              <w:t>59% +/- 12%</w:t>
            </w:r>
            <w:r w:rsidR="003760F7" w:rsidRPr="00342497">
              <w:t>*</w:t>
            </w:r>
          </w:p>
        </w:tc>
        <w:tc>
          <w:tcPr>
            <w:tcW w:w="1728" w:type="dxa"/>
            <w:shd w:val="clear" w:color="auto" w:fill="auto"/>
          </w:tcPr>
          <w:p w14:paraId="61E1138D" w14:textId="492A08E7" w:rsidR="00B64B31" w:rsidRPr="00342497" w:rsidRDefault="00B64B31" w:rsidP="00245679">
            <w:pPr>
              <w:jc w:val="center"/>
            </w:pPr>
            <w:r w:rsidRPr="00342497">
              <w:t>65% +/- 10%</w:t>
            </w:r>
            <w:r w:rsidR="003760F7" w:rsidRPr="00342497">
              <w:t>*</w:t>
            </w:r>
          </w:p>
        </w:tc>
      </w:tr>
      <w:tr w:rsidR="00B64B31" w14:paraId="7399C937" w14:textId="77777777" w:rsidTr="009E33CD">
        <w:tc>
          <w:tcPr>
            <w:tcW w:w="1818" w:type="dxa"/>
            <w:shd w:val="clear" w:color="auto" w:fill="auto"/>
          </w:tcPr>
          <w:p w14:paraId="36B56B77" w14:textId="77777777" w:rsidR="00B64B31" w:rsidRDefault="00B64B31"/>
        </w:tc>
        <w:tc>
          <w:tcPr>
            <w:tcW w:w="2160" w:type="dxa"/>
            <w:shd w:val="clear" w:color="auto" w:fill="auto"/>
          </w:tcPr>
          <w:p w14:paraId="68E8774A" w14:textId="77777777" w:rsidR="00B64B31" w:rsidRDefault="00B64B31">
            <w:r>
              <w:t>8-to-8</w:t>
            </w:r>
          </w:p>
        </w:tc>
        <w:tc>
          <w:tcPr>
            <w:tcW w:w="2055" w:type="dxa"/>
            <w:shd w:val="clear" w:color="auto" w:fill="auto"/>
          </w:tcPr>
          <w:p w14:paraId="39354187" w14:textId="37AB4C58" w:rsidR="00B64B31" w:rsidRPr="00342497" w:rsidRDefault="003760F7" w:rsidP="00245679">
            <w:pPr>
              <w:jc w:val="center"/>
            </w:pPr>
            <w:r w:rsidRPr="00342497">
              <w:t>6</w:t>
            </w:r>
            <w:r w:rsidR="00B64B31" w:rsidRPr="00342497">
              <w:t>% +/- 5%</w:t>
            </w:r>
          </w:p>
        </w:tc>
        <w:tc>
          <w:tcPr>
            <w:tcW w:w="1815" w:type="dxa"/>
            <w:shd w:val="clear" w:color="auto" w:fill="auto"/>
          </w:tcPr>
          <w:p w14:paraId="4B1FA43F" w14:textId="77777777" w:rsidR="00B64B31" w:rsidRPr="00342497" w:rsidRDefault="00B64B31" w:rsidP="00245679">
            <w:pPr>
              <w:jc w:val="center"/>
            </w:pPr>
            <w:r w:rsidRPr="00342497">
              <w:t>17% +/- 11%</w:t>
            </w:r>
          </w:p>
        </w:tc>
        <w:tc>
          <w:tcPr>
            <w:tcW w:w="1728" w:type="dxa"/>
            <w:shd w:val="clear" w:color="auto" w:fill="auto"/>
          </w:tcPr>
          <w:p w14:paraId="17ECD450" w14:textId="77777777" w:rsidR="00B64B31" w:rsidRPr="00342497" w:rsidRDefault="00B64B31" w:rsidP="00245679">
            <w:pPr>
              <w:jc w:val="center"/>
            </w:pPr>
            <w:r w:rsidRPr="00342497">
              <w:t>3% +/- 5%</w:t>
            </w:r>
          </w:p>
        </w:tc>
      </w:tr>
      <w:tr w:rsidR="00B64B31" w14:paraId="5F24FECB" w14:textId="77777777" w:rsidTr="009E33CD">
        <w:tc>
          <w:tcPr>
            <w:tcW w:w="1818" w:type="dxa"/>
            <w:shd w:val="clear" w:color="auto" w:fill="auto"/>
          </w:tcPr>
          <w:p w14:paraId="6DC9401C" w14:textId="77777777" w:rsidR="00B64B31" w:rsidRDefault="00B64B31">
            <w:r>
              <w:t>Experiment 2</w:t>
            </w:r>
          </w:p>
        </w:tc>
        <w:tc>
          <w:tcPr>
            <w:tcW w:w="2160" w:type="dxa"/>
            <w:shd w:val="clear" w:color="auto" w:fill="auto"/>
          </w:tcPr>
          <w:p w14:paraId="5CAD5932" w14:textId="77777777" w:rsidR="00B64B31" w:rsidRDefault="00B64B31">
            <w:r>
              <w:t>8-to-12</w:t>
            </w:r>
          </w:p>
        </w:tc>
        <w:tc>
          <w:tcPr>
            <w:tcW w:w="2055" w:type="dxa"/>
            <w:shd w:val="clear" w:color="auto" w:fill="auto"/>
          </w:tcPr>
          <w:p w14:paraId="0143CA14" w14:textId="419CA8CE" w:rsidR="00B64B31" w:rsidRPr="00342497" w:rsidRDefault="00B64B31" w:rsidP="00245679">
            <w:pPr>
              <w:jc w:val="center"/>
            </w:pPr>
            <w:r w:rsidRPr="00342497">
              <w:t>13% +/- 5%</w:t>
            </w:r>
            <w:r w:rsidR="003760F7" w:rsidRPr="00342497">
              <w:t>*</w:t>
            </w:r>
          </w:p>
        </w:tc>
        <w:tc>
          <w:tcPr>
            <w:tcW w:w="1815" w:type="dxa"/>
            <w:shd w:val="clear" w:color="auto" w:fill="auto"/>
          </w:tcPr>
          <w:p w14:paraId="20AC1EDC" w14:textId="3204C2B3" w:rsidR="00B64B31" w:rsidRPr="00342497" w:rsidRDefault="00B64B31" w:rsidP="00245679">
            <w:pPr>
              <w:jc w:val="center"/>
            </w:pPr>
            <w:r w:rsidRPr="00342497">
              <w:t>18% +/- 10%</w:t>
            </w:r>
            <w:r w:rsidR="003760F7" w:rsidRPr="00342497">
              <w:t>~</w:t>
            </w:r>
          </w:p>
        </w:tc>
        <w:tc>
          <w:tcPr>
            <w:tcW w:w="1728" w:type="dxa"/>
            <w:shd w:val="clear" w:color="auto" w:fill="auto"/>
          </w:tcPr>
          <w:p w14:paraId="06289D3E" w14:textId="7BAE1B06" w:rsidR="00B64B31" w:rsidRPr="00342497" w:rsidRDefault="00B64B31" w:rsidP="00245679">
            <w:pPr>
              <w:jc w:val="center"/>
            </w:pPr>
            <w:r w:rsidRPr="00342497">
              <w:t>9% +/- 3%</w:t>
            </w:r>
            <w:r w:rsidR="003760F7" w:rsidRPr="00342497">
              <w:t>*</w:t>
            </w:r>
          </w:p>
        </w:tc>
      </w:tr>
      <w:tr w:rsidR="00B64B31" w14:paraId="7B575C0E" w14:textId="77777777" w:rsidTr="009E33CD">
        <w:tc>
          <w:tcPr>
            <w:tcW w:w="1818" w:type="dxa"/>
            <w:shd w:val="clear" w:color="auto" w:fill="auto"/>
          </w:tcPr>
          <w:p w14:paraId="294F9AD6" w14:textId="77777777" w:rsidR="00B64B31" w:rsidRDefault="00B64B31">
            <w:r>
              <w:t>Experiment 3</w:t>
            </w:r>
          </w:p>
        </w:tc>
        <w:tc>
          <w:tcPr>
            <w:tcW w:w="2160" w:type="dxa"/>
            <w:shd w:val="clear" w:color="auto" w:fill="auto"/>
          </w:tcPr>
          <w:p w14:paraId="6DF3C0E2" w14:textId="77777777" w:rsidR="00B64B31" w:rsidRPr="00561350" w:rsidRDefault="00B64B31">
            <w:pPr>
              <w:rPr>
                <w:highlight w:val="yellow"/>
              </w:rPr>
            </w:pPr>
            <w:r w:rsidRPr="00561350">
              <w:t>Change</w:t>
            </w:r>
          </w:p>
        </w:tc>
        <w:tc>
          <w:tcPr>
            <w:tcW w:w="2055" w:type="dxa"/>
            <w:shd w:val="clear" w:color="auto" w:fill="auto"/>
          </w:tcPr>
          <w:p w14:paraId="3B3B8055" w14:textId="614FB8C1" w:rsidR="00B64B31" w:rsidRPr="00342497" w:rsidRDefault="00B64B31" w:rsidP="00245679">
            <w:pPr>
              <w:jc w:val="center"/>
            </w:pPr>
            <w:r w:rsidRPr="00342497">
              <w:t>-47% +/- 4%</w:t>
            </w:r>
            <w:r w:rsidR="003760F7" w:rsidRPr="00342497">
              <w:t>*</w:t>
            </w:r>
          </w:p>
        </w:tc>
        <w:tc>
          <w:tcPr>
            <w:tcW w:w="1815" w:type="dxa"/>
            <w:shd w:val="clear" w:color="auto" w:fill="auto"/>
          </w:tcPr>
          <w:p w14:paraId="74B71BCF" w14:textId="61F09B85" w:rsidR="00B64B31" w:rsidRPr="00342497" w:rsidRDefault="00B64B31" w:rsidP="00245679">
            <w:pPr>
              <w:jc w:val="center"/>
            </w:pPr>
            <w:r w:rsidRPr="00342497">
              <w:t>-33% +/- 5%</w:t>
            </w:r>
            <w:r w:rsidR="006F36D1" w:rsidRPr="00342497">
              <w:t>*</w:t>
            </w:r>
          </w:p>
        </w:tc>
        <w:tc>
          <w:tcPr>
            <w:tcW w:w="1728" w:type="dxa"/>
            <w:shd w:val="clear" w:color="auto" w:fill="auto"/>
          </w:tcPr>
          <w:p w14:paraId="2FB2D9B9" w14:textId="668B25C4" w:rsidR="00B64B31" w:rsidRPr="00342497" w:rsidRDefault="00E85316" w:rsidP="00245679">
            <w:pPr>
              <w:jc w:val="center"/>
            </w:pPr>
            <w:r w:rsidRPr="00342497">
              <w:t>-46% +/- 4%</w:t>
            </w:r>
            <w:r w:rsidR="006F36D1" w:rsidRPr="00342497">
              <w:t>*</w:t>
            </w:r>
          </w:p>
        </w:tc>
      </w:tr>
      <w:tr w:rsidR="00B64B31" w14:paraId="7A6B8770" w14:textId="77777777" w:rsidTr="009E33CD">
        <w:tc>
          <w:tcPr>
            <w:tcW w:w="1818" w:type="dxa"/>
            <w:shd w:val="clear" w:color="auto" w:fill="auto"/>
          </w:tcPr>
          <w:p w14:paraId="61737AB9" w14:textId="77777777" w:rsidR="00B64B31" w:rsidRDefault="00B64B31"/>
        </w:tc>
        <w:tc>
          <w:tcPr>
            <w:tcW w:w="2160" w:type="dxa"/>
            <w:shd w:val="clear" w:color="auto" w:fill="auto"/>
          </w:tcPr>
          <w:p w14:paraId="2637EBF1" w14:textId="77777777" w:rsidR="00B64B31" w:rsidRDefault="00B64B31">
            <w:r>
              <w:t>No-change</w:t>
            </w:r>
          </w:p>
        </w:tc>
        <w:tc>
          <w:tcPr>
            <w:tcW w:w="2055" w:type="dxa"/>
            <w:shd w:val="clear" w:color="auto" w:fill="auto"/>
          </w:tcPr>
          <w:p w14:paraId="4A634322" w14:textId="77777777" w:rsidR="00B64B31" w:rsidRPr="00342497" w:rsidRDefault="00B64B31" w:rsidP="00245679">
            <w:pPr>
              <w:jc w:val="center"/>
            </w:pPr>
            <w:r w:rsidRPr="00342497">
              <w:t>-13% +/- 8%</w:t>
            </w:r>
          </w:p>
        </w:tc>
        <w:tc>
          <w:tcPr>
            <w:tcW w:w="1815" w:type="dxa"/>
            <w:shd w:val="clear" w:color="auto" w:fill="auto"/>
          </w:tcPr>
          <w:p w14:paraId="5D134D3C" w14:textId="5BE7AD4F" w:rsidR="00B64B31" w:rsidRPr="00342497" w:rsidRDefault="006F36D1" w:rsidP="00245679">
            <w:pPr>
              <w:jc w:val="center"/>
            </w:pPr>
            <w:r w:rsidRPr="00342497">
              <w:t>-4% /- 11</w:t>
            </w:r>
            <w:r w:rsidR="00E85316" w:rsidRPr="00342497">
              <w:t>%</w:t>
            </w:r>
          </w:p>
        </w:tc>
        <w:tc>
          <w:tcPr>
            <w:tcW w:w="1728" w:type="dxa"/>
            <w:shd w:val="clear" w:color="auto" w:fill="auto"/>
          </w:tcPr>
          <w:p w14:paraId="4886E77D" w14:textId="0334B1FD" w:rsidR="00B64B31" w:rsidRPr="00342497" w:rsidRDefault="00E85316" w:rsidP="00245679">
            <w:pPr>
              <w:jc w:val="center"/>
            </w:pPr>
            <w:r w:rsidRPr="00342497">
              <w:t>-19% +/- 5%</w:t>
            </w:r>
            <w:r w:rsidR="006F36D1" w:rsidRPr="00342497">
              <w:t>*</w:t>
            </w:r>
          </w:p>
        </w:tc>
      </w:tr>
      <w:tr w:rsidR="00B64B31" w14:paraId="4ED04C10" w14:textId="77777777" w:rsidTr="009E33CD">
        <w:tc>
          <w:tcPr>
            <w:tcW w:w="1818" w:type="dxa"/>
            <w:shd w:val="clear" w:color="auto" w:fill="auto"/>
          </w:tcPr>
          <w:p w14:paraId="0A37DC83" w14:textId="77777777" w:rsidR="00B64B31" w:rsidRDefault="00B64B31">
            <w:r>
              <w:t>Experiment 4a</w:t>
            </w:r>
          </w:p>
        </w:tc>
        <w:tc>
          <w:tcPr>
            <w:tcW w:w="2160" w:type="dxa"/>
            <w:shd w:val="clear" w:color="auto" w:fill="auto"/>
          </w:tcPr>
          <w:p w14:paraId="1C1334C8" w14:textId="77777777" w:rsidR="00B64B31" w:rsidRDefault="00B64B31">
            <w:r>
              <w:t>Correlated</w:t>
            </w:r>
          </w:p>
        </w:tc>
        <w:tc>
          <w:tcPr>
            <w:tcW w:w="2055" w:type="dxa"/>
            <w:shd w:val="clear" w:color="auto" w:fill="auto"/>
          </w:tcPr>
          <w:p w14:paraId="27DC900F" w14:textId="179CEBF6" w:rsidR="00B64B31" w:rsidRPr="00342497" w:rsidRDefault="00E85316" w:rsidP="00245679">
            <w:pPr>
              <w:jc w:val="center"/>
            </w:pPr>
            <w:r w:rsidRPr="00342497">
              <w:t>13% +/- 5%</w:t>
            </w:r>
            <w:r w:rsidR="006F36D1" w:rsidRPr="00342497">
              <w:t>*</w:t>
            </w:r>
          </w:p>
        </w:tc>
        <w:tc>
          <w:tcPr>
            <w:tcW w:w="1815" w:type="dxa"/>
            <w:shd w:val="clear" w:color="auto" w:fill="auto"/>
          </w:tcPr>
          <w:p w14:paraId="538F5A27" w14:textId="7A1506EC" w:rsidR="00B64B31" w:rsidRPr="00342497" w:rsidRDefault="00E85316" w:rsidP="00245679">
            <w:pPr>
              <w:jc w:val="center"/>
            </w:pPr>
            <w:r w:rsidRPr="00342497">
              <w:t>21% +/- 7%</w:t>
            </w:r>
            <w:r w:rsidR="006F36D1" w:rsidRPr="00342497">
              <w:t>*</w:t>
            </w:r>
          </w:p>
        </w:tc>
        <w:tc>
          <w:tcPr>
            <w:tcW w:w="1728" w:type="dxa"/>
            <w:shd w:val="clear" w:color="auto" w:fill="auto"/>
          </w:tcPr>
          <w:p w14:paraId="3D8267AE" w14:textId="13B77250" w:rsidR="00B64B31" w:rsidRPr="00342497" w:rsidRDefault="00E85316" w:rsidP="00245679">
            <w:pPr>
              <w:jc w:val="center"/>
            </w:pPr>
            <w:r w:rsidRPr="00342497">
              <w:t>12% +/- 4%</w:t>
            </w:r>
            <w:r w:rsidR="006F36D1" w:rsidRPr="00342497">
              <w:t>*</w:t>
            </w:r>
          </w:p>
        </w:tc>
      </w:tr>
      <w:tr w:rsidR="00B64B31" w14:paraId="537F18CD" w14:textId="77777777" w:rsidTr="009E33CD">
        <w:tc>
          <w:tcPr>
            <w:tcW w:w="1818" w:type="dxa"/>
            <w:shd w:val="clear" w:color="auto" w:fill="auto"/>
          </w:tcPr>
          <w:p w14:paraId="2802D117" w14:textId="77777777" w:rsidR="00B64B31" w:rsidRDefault="00B64B31"/>
        </w:tc>
        <w:tc>
          <w:tcPr>
            <w:tcW w:w="2160" w:type="dxa"/>
            <w:shd w:val="clear" w:color="auto" w:fill="auto"/>
          </w:tcPr>
          <w:p w14:paraId="0F1C1994" w14:textId="77777777" w:rsidR="00B64B31" w:rsidRDefault="00B64B31">
            <w:r>
              <w:t>Uncorrelated</w:t>
            </w:r>
          </w:p>
        </w:tc>
        <w:tc>
          <w:tcPr>
            <w:tcW w:w="2055" w:type="dxa"/>
            <w:shd w:val="clear" w:color="auto" w:fill="auto"/>
          </w:tcPr>
          <w:p w14:paraId="440DFB69" w14:textId="77777777" w:rsidR="00B64B31" w:rsidRPr="00342497" w:rsidRDefault="00E85316" w:rsidP="00245679">
            <w:pPr>
              <w:jc w:val="center"/>
            </w:pPr>
            <w:r w:rsidRPr="00342497">
              <w:t>-6% +/- 4%</w:t>
            </w:r>
          </w:p>
        </w:tc>
        <w:tc>
          <w:tcPr>
            <w:tcW w:w="1815" w:type="dxa"/>
            <w:shd w:val="clear" w:color="auto" w:fill="auto"/>
          </w:tcPr>
          <w:p w14:paraId="6772D145" w14:textId="19430594" w:rsidR="00B64B31" w:rsidRPr="00342497" w:rsidRDefault="006F36D1" w:rsidP="00245679">
            <w:pPr>
              <w:jc w:val="center"/>
            </w:pPr>
            <w:r w:rsidRPr="00342497">
              <w:t>1% +/- 5</w:t>
            </w:r>
            <w:r w:rsidR="00E85316" w:rsidRPr="00342497">
              <w:t>%</w:t>
            </w:r>
          </w:p>
        </w:tc>
        <w:tc>
          <w:tcPr>
            <w:tcW w:w="1728" w:type="dxa"/>
            <w:shd w:val="clear" w:color="auto" w:fill="auto"/>
          </w:tcPr>
          <w:p w14:paraId="3AD33403" w14:textId="77777777" w:rsidR="00B64B31" w:rsidRPr="00342497" w:rsidRDefault="00E85316" w:rsidP="00245679">
            <w:pPr>
              <w:jc w:val="center"/>
            </w:pPr>
            <w:r w:rsidRPr="00342497">
              <w:t>-3% +/- 4%</w:t>
            </w:r>
          </w:p>
        </w:tc>
      </w:tr>
      <w:tr w:rsidR="00B64B31" w14:paraId="6E8C7DC0" w14:textId="77777777" w:rsidTr="009E33CD">
        <w:tc>
          <w:tcPr>
            <w:tcW w:w="1818" w:type="dxa"/>
            <w:shd w:val="clear" w:color="auto" w:fill="auto"/>
          </w:tcPr>
          <w:p w14:paraId="4DE755C6" w14:textId="77777777" w:rsidR="00B64B31" w:rsidRDefault="00B64B31">
            <w:r>
              <w:t>Experiment 4b</w:t>
            </w:r>
          </w:p>
        </w:tc>
        <w:tc>
          <w:tcPr>
            <w:tcW w:w="2160" w:type="dxa"/>
            <w:shd w:val="clear" w:color="auto" w:fill="auto"/>
          </w:tcPr>
          <w:p w14:paraId="3ED27CF3" w14:textId="77777777" w:rsidR="00B64B31" w:rsidRDefault="00B64B31">
            <w:r>
              <w:t>Correlated</w:t>
            </w:r>
          </w:p>
        </w:tc>
        <w:tc>
          <w:tcPr>
            <w:tcW w:w="2055" w:type="dxa"/>
            <w:shd w:val="clear" w:color="auto" w:fill="auto"/>
          </w:tcPr>
          <w:p w14:paraId="2C103EF6" w14:textId="3B39BBD5" w:rsidR="00B64B31" w:rsidRPr="00342497" w:rsidRDefault="00E85316" w:rsidP="00245679">
            <w:pPr>
              <w:jc w:val="center"/>
            </w:pPr>
            <w:r w:rsidRPr="00342497">
              <w:t>53% +/- 22%</w:t>
            </w:r>
            <w:r w:rsidR="006F36D1" w:rsidRPr="00342497">
              <w:t>*</w:t>
            </w:r>
          </w:p>
        </w:tc>
        <w:tc>
          <w:tcPr>
            <w:tcW w:w="1815" w:type="dxa"/>
            <w:shd w:val="clear" w:color="auto" w:fill="auto"/>
          </w:tcPr>
          <w:p w14:paraId="064C1E31" w14:textId="30E7B5A5" w:rsidR="00B64B31" w:rsidRPr="00342497" w:rsidRDefault="00E85316" w:rsidP="00245679">
            <w:pPr>
              <w:jc w:val="center"/>
            </w:pPr>
            <w:r w:rsidRPr="00342497">
              <w:t>63% +/- 30%</w:t>
            </w:r>
            <w:r w:rsidR="006F36D1" w:rsidRPr="00342497">
              <w:t>*</w:t>
            </w:r>
          </w:p>
        </w:tc>
        <w:tc>
          <w:tcPr>
            <w:tcW w:w="1728" w:type="dxa"/>
            <w:shd w:val="clear" w:color="auto" w:fill="auto"/>
          </w:tcPr>
          <w:p w14:paraId="312EE178" w14:textId="4430378F" w:rsidR="00B64B31" w:rsidRPr="00342497" w:rsidRDefault="00E85316" w:rsidP="00245679">
            <w:pPr>
              <w:jc w:val="center"/>
            </w:pPr>
            <w:r w:rsidRPr="00342497">
              <w:t>47% +/- 19%</w:t>
            </w:r>
            <w:r w:rsidR="006F36D1" w:rsidRPr="00342497">
              <w:t>*</w:t>
            </w:r>
          </w:p>
        </w:tc>
      </w:tr>
      <w:tr w:rsidR="00B64B31" w14:paraId="6DA1DCF9" w14:textId="77777777" w:rsidTr="009E33CD">
        <w:tc>
          <w:tcPr>
            <w:tcW w:w="1818" w:type="dxa"/>
            <w:shd w:val="clear" w:color="auto" w:fill="auto"/>
          </w:tcPr>
          <w:p w14:paraId="1EC121B1" w14:textId="77777777" w:rsidR="00B64B31" w:rsidRDefault="00B64B31"/>
        </w:tc>
        <w:tc>
          <w:tcPr>
            <w:tcW w:w="2160" w:type="dxa"/>
            <w:shd w:val="clear" w:color="auto" w:fill="auto"/>
          </w:tcPr>
          <w:p w14:paraId="72364F5A" w14:textId="77777777" w:rsidR="00B64B31" w:rsidRDefault="00B64B31">
            <w:r>
              <w:t>Uncorrelated</w:t>
            </w:r>
          </w:p>
        </w:tc>
        <w:tc>
          <w:tcPr>
            <w:tcW w:w="2055" w:type="dxa"/>
            <w:shd w:val="clear" w:color="auto" w:fill="auto"/>
          </w:tcPr>
          <w:p w14:paraId="288F178C" w14:textId="77777777" w:rsidR="00B64B31" w:rsidRPr="00342497" w:rsidRDefault="00E85316" w:rsidP="00245679">
            <w:pPr>
              <w:jc w:val="center"/>
            </w:pPr>
            <w:r w:rsidRPr="00342497">
              <w:t>5% +/- 3%</w:t>
            </w:r>
          </w:p>
        </w:tc>
        <w:tc>
          <w:tcPr>
            <w:tcW w:w="1815" w:type="dxa"/>
            <w:shd w:val="clear" w:color="auto" w:fill="auto"/>
          </w:tcPr>
          <w:p w14:paraId="14872669" w14:textId="77777777" w:rsidR="00B64B31" w:rsidRPr="00342497" w:rsidRDefault="00E85316" w:rsidP="00245679">
            <w:pPr>
              <w:jc w:val="center"/>
            </w:pPr>
            <w:r w:rsidRPr="00342497">
              <w:t>6% +/- 4%</w:t>
            </w:r>
          </w:p>
        </w:tc>
        <w:tc>
          <w:tcPr>
            <w:tcW w:w="1728" w:type="dxa"/>
            <w:shd w:val="clear" w:color="auto" w:fill="auto"/>
          </w:tcPr>
          <w:p w14:paraId="1FD947BD" w14:textId="3851748C" w:rsidR="00B64B31" w:rsidRPr="00342497" w:rsidRDefault="006F36D1" w:rsidP="00245679">
            <w:pPr>
              <w:jc w:val="center"/>
            </w:pPr>
            <w:r w:rsidRPr="00342497">
              <w:t>15% +/- 7</w:t>
            </w:r>
            <w:r w:rsidR="00E85316" w:rsidRPr="00342497">
              <w:t>%</w:t>
            </w:r>
          </w:p>
        </w:tc>
      </w:tr>
      <w:tr w:rsidR="00B64B31" w14:paraId="5FDC8D03" w14:textId="77777777" w:rsidTr="009E33CD">
        <w:trPr>
          <w:trHeight w:val="89"/>
        </w:trPr>
        <w:tc>
          <w:tcPr>
            <w:tcW w:w="1818" w:type="dxa"/>
            <w:shd w:val="clear" w:color="auto" w:fill="auto"/>
          </w:tcPr>
          <w:p w14:paraId="75A728F3" w14:textId="77777777" w:rsidR="00B64B31" w:rsidRDefault="00B64B31">
            <w:r>
              <w:t>Experiment 5</w:t>
            </w:r>
          </w:p>
        </w:tc>
        <w:tc>
          <w:tcPr>
            <w:tcW w:w="2160" w:type="dxa"/>
            <w:shd w:val="clear" w:color="auto" w:fill="auto"/>
          </w:tcPr>
          <w:p w14:paraId="28DAF315" w14:textId="77777777" w:rsidR="00B64B31" w:rsidRDefault="00B64B31">
            <w:r>
              <w:t>Change context</w:t>
            </w:r>
          </w:p>
        </w:tc>
        <w:tc>
          <w:tcPr>
            <w:tcW w:w="2055" w:type="dxa"/>
            <w:shd w:val="clear" w:color="auto" w:fill="auto"/>
          </w:tcPr>
          <w:p w14:paraId="72AC2965" w14:textId="27F0F46E" w:rsidR="00B64B31" w:rsidRPr="00342497" w:rsidRDefault="00E85316" w:rsidP="00245679">
            <w:pPr>
              <w:jc w:val="center"/>
            </w:pPr>
            <w:r w:rsidRPr="00342497">
              <w:t>46% +/- 12%</w:t>
            </w:r>
            <w:r w:rsidR="006F36D1" w:rsidRPr="00342497">
              <w:t>*</w:t>
            </w:r>
          </w:p>
        </w:tc>
        <w:tc>
          <w:tcPr>
            <w:tcW w:w="1815" w:type="dxa"/>
            <w:shd w:val="clear" w:color="auto" w:fill="auto"/>
          </w:tcPr>
          <w:p w14:paraId="51BCED71" w14:textId="6E2F69CD" w:rsidR="00B64B31" w:rsidRPr="00342497" w:rsidRDefault="00E85316" w:rsidP="00245679">
            <w:pPr>
              <w:jc w:val="center"/>
            </w:pPr>
            <w:r w:rsidRPr="00342497">
              <w:t>68% +/- 21%</w:t>
            </w:r>
            <w:r w:rsidR="006F36D1" w:rsidRPr="00342497">
              <w:t>*</w:t>
            </w:r>
          </w:p>
        </w:tc>
        <w:tc>
          <w:tcPr>
            <w:tcW w:w="1728" w:type="dxa"/>
            <w:shd w:val="clear" w:color="auto" w:fill="auto"/>
          </w:tcPr>
          <w:p w14:paraId="57EDFBAA" w14:textId="188364A7" w:rsidR="00B64B31" w:rsidRPr="00342497" w:rsidRDefault="00E85316" w:rsidP="00245679">
            <w:pPr>
              <w:jc w:val="center"/>
            </w:pPr>
            <w:r w:rsidRPr="00342497">
              <w:t>46% +/- 12%</w:t>
            </w:r>
            <w:r w:rsidR="006F36D1" w:rsidRPr="00342497">
              <w:t>*</w:t>
            </w:r>
          </w:p>
        </w:tc>
      </w:tr>
      <w:tr w:rsidR="00B64B31" w14:paraId="4C396EA8" w14:textId="77777777" w:rsidTr="009E33CD">
        <w:tc>
          <w:tcPr>
            <w:tcW w:w="1818" w:type="dxa"/>
            <w:shd w:val="clear" w:color="auto" w:fill="auto"/>
          </w:tcPr>
          <w:p w14:paraId="2B1A8747" w14:textId="77777777" w:rsidR="00B64B31" w:rsidRDefault="00B64B31"/>
        </w:tc>
        <w:tc>
          <w:tcPr>
            <w:tcW w:w="2160" w:type="dxa"/>
            <w:shd w:val="clear" w:color="auto" w:fill="auto"/>
          </w:tcPr>
          <w:p w14:paraId="33C48ACE" w14:textId="77777777" w:rsidR="00B64B31" w:rsidRDefault="00B64B31">
            <w:r>
              <w:t>No-change context</w:t>
            </w:r>
          </w:p>
        </w:tc>
        <w:tc>
          <w:tcPr>
            <w:tcW w:w="2055" w:type="dxa"/>
            <w:shd w:val="clear" w:color="auto" w:fill="auto"/>
          </w:tcPr>
          <w:p w14:paraId="160DDCC7" w14:textId="61DDE412" w:rsidR="00B64B31" w:rsidRPr="00342497" w:rsidRDefault="00E85316" w:rsidP="00245679">
            <w:pPr>
              <w:jc w:val="center"/>
            </w:pPr>
            <w:r w:rsidRPr="00342497">
              <w:t>19% +/- 6%</w:t>
            </w:r>
            <w:r w:rsidR="006F36D1" w:rsidRPr="00342497">
              <w:t>*</w:t>
            </w:r>
          </w:p>
        </w:tc>
        <w:tc>
          <w:tcPr>
            <w:tcW w:w="1815" w:type="dxa"/>
            <w:shd w:val="clear" w:color="auto" w:fill="auto"/>
          </w:tcPr>
          <w:p w14:paraId="2CDB6CE6" w14:textId="03B9138B" w:rsidR="00B64B31" w:rsidRPr="00342497" w:rsidRDefault="00E85316" w:rsidP="00245679">
            <w:pPr>
              <w:jc w:val="center"/>
            </w:pPr>
            <w:r w:rsidRPr="00342497">
              <w:t>38% +/- 10%</w:t>
            </w:r>
            <w:r w:rsidR="006F36D1" w:rsidRPr="00342497">
              <w:t>*</w:t>
            </w:r>
          </w:p>
        </w:tc>
        <w:tc>
          <w:tcPr>
            <w:tcW w:w="1728" w:type="dxa"/>
            <w:shd w:val="clear" w:color="auto" w:fill="auto"/>
          </w:tcPr>
          <w:p w14:paraId="78ED8CA4" w14:textId="77777777" w:rsidR="00B64B31" w:rsidRPr="00342497" w:rsidRDefault="00E85316" w:rsidP="00245679">
            <w:pPr>
              <w:jc w:val="center"/>
            </w:pPr>
            <w:r w:rsidRPr="00342497">
              <w:t>10% +/- 7%</w:t>
            </w:r>
          </w:p>
        </w:tc>
      </w:tr>
    </w:tbl>
    <w:p w14:paraId="5256FF44" w14:textId="12FF78D8" w:rsidR="00D72CD4" w:rsidRPr="00DF7355" w:rsidRDefault="00780340">
      <w:r>
        <w:t xml:space="preserve">Figure 1—figure supplement </w:t>
      </w:r>
      <w:r w:rsidR="00DF7355">
        <w:t xml:space="preserve">4. Table showing percent change in peak, start, and stop times (+/- SEM) for </w:t>
      </w:r>
      <w:r w:rsidR="00593F43">
        <w:t xml:space="preserve">the unchanged cue across </w:t>
      </w:r>
      <w:r w:rsidR="00DF7355">
        <w:t>all experiments. Stars indicate significance under an alpha level of .05. Tildes indicate marginally significant effects (</w:t>
      </w:r>
      <w:r w:rsidR="00DF7355">
        <w:rPr>
          <w:i/>
        </w:rPr>
        <w:t>p</w:t>
      </w:r>
      <w:r w:rsidR="00DF7355">
        <w:t xml:space="preserve"> &lt; .1). </w:t>
      </w:r>
      <w:r w:rsidR="00583AEB">
        <w:t xml:space="preserve"> </w:t>
      </w:r>
      <w:bookmarkStart w:id="0" w:name="_GoBack"/>
      <w:bookmarkEnd w:id="0"/>
    </w:p>
    <w:sectPr w:rsidR="00D72CD4" w:rsidRPr="00DF7355" w:rsidSect="00B64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B31"/>
    <w:rsid w:val="00131A5B"/>
    <w:rsid w:val="00245679"/>
    <w:rsid w:val="00342497"/>
    <w:rsid w:val="003760F7"/>
    <w:rsid w:val="003C4F97"/>
    <w:rsid w:val="00561350"/>
    <w:rsid w:val="00583AEB"/>
    <w:rsid w:val="00593F43"/>
    <w:rsid w:val="006F36D1"/>
    <w:rsid w:val="00780340"/>
    <w:rsid w:val="00884D2D"/>
    <w:rsid w:val="009E33CD"/>
    <w:rsid w:val="00B64B31"/>
    <w:rsid w:val="00D72CD4"/>
    <w:rsid w:val="00DF7355"/>
    <w:rsid w:val="00E8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FFF7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4B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64B3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4B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64B3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023E274-84A3-1E4D-99C2-220F00A6E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46</Words>
  <Characters>835</Characters>
  <Application>Microsoft Macintosh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ben</cp:lastModifiedBy>
  <cp:revision>11</cp:revision>
  <dcterms:created xsi:type="dcterms:W3CDTF">2018-11-11T15:08:00Z</dcterms:created>
  <dcterms:modified xsi:type="dcterms:W3CDTF">2018-11-11T17:48:00Z</dcterms:modified>
</cp:coreProperties>
</file>